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816" w:type="dxa"/>
        <w:tblLook w:val="04A0" w:firstRow="1" w:lastRow="0" w:firstColumn="1" w:lastColumn="0" w:noHBand="0" w:noVBand="1"/>
      </w:tblPr>
      <w:tblGrid>
        <w:gridCol w:w="5400"/>
        <w:gridCol w:w="2821"/>
        <w:gridCol w:w="595"/>
      </w:tblGrid>
      <w:tr w:rsidR="00505E39" w:rsidRPr="00396053" w14:paraId="42A9002B" w14:textId="77777777" w:rsidTr="007C7E0E">
        <w:trPr>
          <w:trHeight w:val="288"/>
        </w:trPr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B49A7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thway</w:t>
            </w:r>
          </w:p>
        </w:tc>
        <w:tc>
          <w:tcPr>
            <w:tcW w:w="2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57458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D245F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ze</w:t>
            </w:r>
          </w:p>
        </w:tc>
      </w:tr>
      <w:tr w:rsidR="00505E39" w:rsidRPr="00396053" w14:paraId="7100736D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392D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rora C signaling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5F18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FD34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505E39" w:rsidRPr="00396053" w14:paraId="0F6D60BE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1E00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ss IB PI3K non-lipid kinase events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B427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00F5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505E39" w:rsidRPr="00396053" w14:paraId="75B53C04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132A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mma-aminobutyric acid synthesis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D30AA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the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ADB7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505E39" w:rsidRPr="00396053" w14:paraId="3B8E1F6A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C4D14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rahydrofolate biosynthesis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DA32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the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9984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505E39" w:rsidRPr="00396053" w14:paraId="2A543C4E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03C4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enine and hypoxanthine salvage pathway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6361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the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264D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05E39" w:rsidRPr="00396053" w14:paraId="5114510A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3820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ternative NF-</w:t>
            </w: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ppaB</w:t>
            </w:r>
            <w:proofErr w:type="spellEnd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821E1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9121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05E39" w:rsidRPr="00396053" w14:paraId="338986D7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D35D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ginine biosynthesis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A4B63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the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DC13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05E39" w:rsidRPr="00396053" w14:paraId="56E0FB1B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B9F3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enzyme A biosynthesis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82EF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the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D4A0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05E39" w:rsidRPr="00396053" w14:paraId="4BD39069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E13C0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hrinB</w:t>
            </w:r>
            <w:proofErr w:type="spellEnd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EPHB pathway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7788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5A85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05E39" w:rsidRPr="00396053" w14:paraId="67BAFDF2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DBCC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myltetrahydroformate</w:t>
            </w:r>
            <w:proofErr w:type="spellEnd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iosynthesis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D7CE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the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EEA9A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05E39" w:rsidRPr="00396053" w14:paraId="20CAF18A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D0B41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FN gamma </w:t>
            </w:r>
            <w:proofErr w:type="gram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ling(</w:t>
            </w:r>
            <w:proofErr w:type="gramEnd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K1 JAK2 STAT1)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6407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h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28D9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05E39" w:rsidRPr="00396053" w14:paraId="1563D1A1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F368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L-10 </w:t>
            </w:r>
            <w:proofErr w:type="gram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ling(</w:t>
            </w:r>
            <w:proofErr w:type="gramEnd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K1 TYK2 STAT3)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A011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h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8A5D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05E39" w:rsidRPr="00396053" w14:paraId="12B11F49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B7AD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L-6 </w:t>
            </w:r>
            <w:proofErr w:type="gram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ling(</w:t>
            </w:r>
            <w:proofErr w:type="gramEnd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K1 JAK2 STAT3)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2570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h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51F5E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05E39" w:rsidRPr="00396053" w14:paraId="75657833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E799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nose metabolism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9547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the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7D37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05E39" w:rsidRPr="00396053" w14:paraId="764CA299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38D5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NA splicing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2A68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the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A840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05E39" w:rsidRPr="00396053" w14:paraId="198317DE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B174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-acetylglucosamine metabolism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2A24F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the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96B38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05E39" w:rsidRPr="00396053" w14:paraId="03E14FE0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74EED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53 pathway feedback loops 1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BCB8A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the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4720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05E39" w:rsidRPr="00396053" w14:paraId="2EB8CB14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EF28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GF receptor signaling network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0C6DF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1DDF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05E39" w:rsidRPr="00396053" w14:paraId="43080A06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39AA8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K3 signaling events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D115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F95D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05E39" w:rsidRPr="00396053" w14:paraId="22333A4B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6C96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-arachidonylglycerol_biosynthesis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7942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the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8663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505E39" w:rsidRPr="00396053" w14:paraId="56772F4C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0DD0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P signaling in Drosophila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B1BC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h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7CF2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505E39" w:rsidRPr="00396053" w14:paraId="44884DB8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5937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GF signaling pathway (D. melanogaster)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6E51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h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0361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505E39" w:rsidRPr="00396053" w14:paraId="556BFA94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6F80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L-12 </w:t>
            </w:r>
            <w:proofErr w:type="gram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ling(</w:t>
            </w:r>
            <w:proofErr w:type="gramEnd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K2 TYK2 STAT4)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4B4E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h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C5F4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505E39" w:rsidRPr="00396053" w14:paraId="350102B0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8F0E9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L-2 </w:t>
            </w:r>
            <w:proofErr w:type="gram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ling(</w:t>
            </w:r>
            <w:proofErr w:type="gramEnd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K1 JAK3 STAT5)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D8C2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h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E7A92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505E39" w:rsidRPr="00396053" w14:paraId="718C0635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F701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L-3 </w:t>
            </w:r>
            <w:proofErr w:type="gram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ling(</w:t>
            </w:r>
            <w:proofErr w:type="gramEnd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K1 JAK2 STAT5)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8568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h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AA86C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505E39" w:rsidRPr="00396053" w14:paraId="4F995198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0A54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L-4 </w:t>
            </w:r>
            <w:proofErr w:type="gram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ling(</w:t>
            </w:r>
            <w:proofErr w:type="gramEnd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K1 JAK3 STAT6)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01B9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h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DB72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505E39" w:rsidRPr="00396053" w14:paraId="709B20D7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225D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rphyrin metabolism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2412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h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C205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505E39" w:rsidRPr="00396053" w14:paraId="67F8D7BA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CEF2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4b7 Integrin signaling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D0AF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C150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505E39" w:rsidRPr="00396053" w14:paraId="08D90C8D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E737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hrinA</w:t>
            </w:r>
            <w:proofErr w:type="spellEnd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EPHA pathway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115B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AADF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505E39" w:rsidRPr="00396053" w14:paraId="5B448CB7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210B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ntose phosphate pathway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74FBB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the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7D44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505E39" w:rsidRPr="00396053" w14:paraId="1FB11C09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41B6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P5 pathway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DF46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5985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505E39" w:rsidRPr="00396053" w14:paraId="583B95D1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3B24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 D metabolism and pathway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C4EC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the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5A58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505E39" w:rsidRPr="00396053" w14:paraId="5A7E6F3A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6772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rogen;estrogene</w:t>
            </w:r>
            <w:proofErr w:type="gramEnd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progesterone</w:t>
            </w:r>
            <w:proofErr w:type="spellEnd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iosynthesis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1ED5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rged from multiple pathways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C7D8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505E39" w:rsidRPr="00396053" w14:paraId="7170D44D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E208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rcadian clock system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1E34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the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8DCD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505E39" w:rsidRPr="00396053" w14:paraId="3E2F2962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D7E4B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ects of Botulinum toxin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2C184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69641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505E39" w:rsidRPr="00396053" w14:paraId="055296C3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727D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FR-dependent Endothelin signaling events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EFBD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06B1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505E39" w:rsidRPr="00396053" w14:paraId="60AB9585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5DE1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uctose galactose metabolism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4C91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the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299F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505E39" w:rsidRPr="00396053" w14:paraId="2723C3D1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0A93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pican 3 network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67B87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DA084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505E39" w:rsidRPr="00396053" w14:paraId="5154E964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F6EE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rowth hormone </w:t>
            </w:r>
            <w:proofErr w:type="gram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ling(</w:t>
            </w:r>
            <w:proofErr w:type="gramEnd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K2 STAT5)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CBF4F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h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120B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505E39" w:rsidRPr="00396053" w14:paraId="3D6A29B6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806A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cotine_degradation</w:t>
            </w:r>
            <w:proofErr w:type="spellEnd"/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D293D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the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F4FB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505E39" w:rsidRPr="00396053" w14:paraId="7F04FD1E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ED95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 novo pyrimidine ribonucleotides </w:t>
            </w: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sythesis</w:t>
            </w:r>
            <w:proofErr w:type="spellEnd"/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D2507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the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24459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505E39" w:rsidRPr="00396053" w14:paraId="1421BA42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7296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actose metabolism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ED16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h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43EE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505E39" w:rsidRPr="00396053" w14:paraId="0C4151D6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43AD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L-13 </w:t>
            </w:r>
            <w:proofErr w:type="gram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ling(</w:t>
            </w:r>
            <w:proofErr w:type="gramEnd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K1 TYK2 STAT6)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82B8C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h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82AF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505E39" w:rsidRPr="00396053" w14:paraId="411BCB02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458D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LIF </w:t>
            </w:r>
            <w:proofErr w:type="gram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ling(</w:t>
            </w:r>
            <w:proofErr w:type="gramEnd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K1 JAK2 STAT3)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FEA6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h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0AA3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505E39" w:rsidRPr="00396053" w14:paraId="19B0DA3D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E39E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rimidine Metabolism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00B5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the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1790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505E39" w:rsidRPr="00396053" w14:paraId="058358E0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116E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pid glucocorticoid signaling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7671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797B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505E39" w:rsidRPr="00396053" w14:paraId="654D84C7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54026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vage pyrimidine ribonucleotides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C32D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the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E793B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505E39" w:rsidRPr="00396053" w14:paraId="7B8729E7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B6E8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 cycle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E2B6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the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2056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505E39" w:rsidRPr="00396053" w14:paraId="549290B5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78A2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F and VEGFR signaling network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3A01D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5A64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505E39" w:rsidRPr="00396053" w14:paraId="373EAF05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5C8D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K2 signaling events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5D2B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338F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505E39" w:rsidRPr="00396053" w14:paraId="33AC9308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23E3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6 beta4 integrin-ligand interactions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6A9D6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3FA5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505E39" w:rsidRPr="00396053" w14:paraId="73CEA9D4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5792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e biosynthesis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68B0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the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EA1A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505E39" w:rsidRPr="00396053" w14:paraId="552391B1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27AB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L-5 </w:t>
            </w:r>
            <w:proofErr w:type="gram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ling(</w:t>
            </w:r>
            <w:proofErr w:type="gramEnd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K1 JAK2 STAT1 STAT5)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BC7D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h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7DA6E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505E39" w:rsidRPr="00396053" w14:paraId="7108B4C4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0413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ling mediated by p38-gamma and p38-delta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1F67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655E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505E39" w:rsidRPr="00396053" w14:paraId="7EB93BA0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B983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sopressin synthesis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8CF9A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the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107E9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505E39" w:rsidRPr="00396053" w14:paraId="03E0900B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5BFE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lesterol biosynthesis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2E449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the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8328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505E39" w:rsidRPr="00396053" w14:paraId="67F99157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2A8DF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 novo pyrimidine deoxyribonucleotide biosynthesis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59AA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the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A2C2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505E39" w:rsidRPr="00396053" w14:paraId="3E7CC3B0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99E87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HT3 type receptor mediated signaling pathway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9EC5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the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E3FA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505E39" w:rsidRPr="00396053" w14:paraId="1ADBB831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16EB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-PK pathway in nonhomologous end joining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295B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78F27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505E39" w:rsidRPr="00396053" w14:paraId="5F2411AA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EE4A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ylalanine degradation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7975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h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7389F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505E39" w:rsidRPr="00396053" w14:paraId="5AE97815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698CD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ypical NF-</w:t>
            </w: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ppaB</w:t>
            </w:r>
            <w:proofErr w:type="spellEnd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B57C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F14AF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505E39" w:rsidRPr="00396053" w14:paraId="1A7B6F53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96DE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cycle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A94E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the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C2F7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505E39" w:rsidRPr="00396053" w14:paraId="7FAD3AF0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A84B8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5-mediated signaling events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37D8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51BA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505E39" w:rsidRPr="00396053" w14:paraId="78EB6C86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F862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NK signaling in the CD4+ TCR pathway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7905C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DB36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505E39" w:rsidRPr="00396053" w14:paraId="774A58EF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3C93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s signaling in the CD4+ TCR pathway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3C2D2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D007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505E39" w:rsidRPr="00396053" w14:paraId="685F0C86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B218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P4 pathway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4ADC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DBC5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505E39" w:rsidRPr="00396053" w14:paraId="349F4C38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698B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f6 downstream pathway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AC72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D7F0A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505E39" w:rsidRPr="00396053" w14:paraId="389FD2DA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D2EA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MP2 </w:t>
            </w:r>
            <w:proofErr w:type="gram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ling(</w:t>
            </w:r>
            <w:proofErr w:type="gramEnd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ough TAK1)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3B4B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h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6F61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505E39" w:rsidRPr="00396053" w14:paraId="3E095EEC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BD59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bB</w:t>
            </w:r>
            <w:proofErr w:type="spellEnd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ceptor signaling network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4FC76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21BF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505E39" w:rsidRPr="00396053" w14:paraId="5B79864A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68F7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 transcription by RNA polymerase I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8E6A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the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6BAD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505E39" w:rsidRPr="00396053" w14:paraId="750DE3C6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B8CC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-1 signaling pathway (through NF-</w:t>
            </w: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ppaB</w:t>
            </w:r>
            <w:proofErr w:type="spellEnd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43E1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h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B315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505E39" w:rsidRPr="00396053" w14:paraId="11C2C4B7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81725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K;STAT</w:t>
            </w:r>
            <w:proofErr w:type="gramEnd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ignaling pathway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B5CA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rged from multiple pathways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EDF0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505E39" w:rsidRPr="00396053" w14:paraId="141E1987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609E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4-mediated thrombin signaling events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79D1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40D6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505E39" w:rsidRPr="00396053" w14:paraId="2834166B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03F7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oylation</w:t>
            </w:r>
            <w:proofErr w:type="spellEnd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y RanBP2 regulates transcriptional repression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31637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FCA5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505E39" w:rsidRPr="00396053" w14:paraId="4C228FDB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BD7E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idated nuclear estrogen receptor beta network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7493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AF129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505E39" w:rsidRPr="00396053" w14:paraId="10CF4C7B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95DB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sugars</w:t>
            </w:r>
            <w:proofErr w:type="spellEnd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tabolism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CF78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h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116E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505E39" w:rsidRPr="00396053" w14:paraId="293692B1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C1E7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A4-mediated signaling events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C19B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0AC8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505E39" w:rsidRPr="00396053" w14:paraId="553B8D16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69B1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sminogen activating cascade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7986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the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FBCB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505E39" w:rsidRPr="00396053" w14:paraId="06F9F0E6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65DF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roids</w:t>
            </w:r>
            <w:proofErr w:type="gramEnd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tabolism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116E4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h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24D6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505E39" w:rsidRPr="00396053" w14:paraId="0A3E0606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6226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5 beta6 beta7 and beta8 integrin cell surface interactions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274C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D39C4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505E39" w:rsidRPr="00396053" w14:paraId="7F9748C1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C44A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tanoate metabolism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EF86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h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0BAB3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505E39" w:rsidRPr="00396053" w14:paraId="0755D46F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0B3F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rcadian rhythm pathway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68E5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0071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505E39" w:rsidRPr="00396053" w14:paraId="0C72B2AC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5096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olysis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74F0E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the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8748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505E39" w:rsidRPr="00396053" w14:paraId="7A86FF09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D17F9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-Hydroxytryptamine </w:t>
            </w: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gredation</w:t>
            </w:r>
            <w:proofErr w:type="spellEnd"/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7ABB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the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3883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505E39" w:rsidRPr="00396053" w14:paraId="5F74885A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E971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xon guidance mediated by </w:t>
            </w:r>
            <w:proofErr w:type="spellStart"/>
            <w:proofErr w:type="gram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it;Robo</w:t>
            </w:r>
            <w:proofErr w:type="spellEnd"/>
            <w:proofErr w:type="gramEnd"/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2608E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rged from multiple pathways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EC85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505E39" w:rsidRPr="00396053" w14:paraId="3BCF6805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BCF7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gradation of beta catenin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0228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9BBD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505E39" w:rsidRPr="00396053" w14:paraId="640DE642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50CD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replication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78CE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the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3062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505E39" w:rsidRPr="00396053" w14:paraId="4CE20C7D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56D6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xon guidance mediated by </w:t>
            </w: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maphorins</w:t>
            </w:r>
            <w:proofErr w:type="spellEnd"/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EF96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the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62EE6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505E39" w:rsidRPr="00396053" w14:paraId="2FAF303F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F692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EPHA2 forward signaling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0CBD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965D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505E39" w:rsidRPr="00396053" w14:paraId="443B8D11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BF25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mic acid and Glutamine metabolism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3DB9C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h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E28A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505E39" w:rsidRPr="00396053" w14:paraId="2D84021C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A336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xia response via HIF activation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26E1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the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184E4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505E39" w:rsidRPr="00396053" w14:paraId="18291FCD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B980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xic and oxygen homeostasis regulation of HIF-1-alpha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285C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287C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505E39" w:rsidRPr="00396053" w14:paraId="1152DAB3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5AD99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 of cytoplasmic and nuclear SMAD2;3 signaling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B446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rged from multiple pathways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DEA2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505E39" w:rsidRPr="00396053" w14:paraId="433A5BB9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C372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P1 pathway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ABA7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00B32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505E39" w:rsidRPr="00396053" w14:paraId="162BBDC4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DAAE4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GF-beta </w:t>
            </w:r>
            <w:proofErr w:type="gram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ling(</w:t>
            </w:r>
            <w:proofErr w:type="gramEnd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ough TAK1)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A8C5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h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7365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505E39" w:rsidRPr="00396053" w14:paraId="4C59E164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BB40A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nonical </w:t>
            </w: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nt</w:t>
            </w:r>
            <w:proofErr w:type="spellEnd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ignaling pathway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A112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2DA6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505E39" w:rsidRPr="00396053" w14:paraId="59987F29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99FD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-cadherin signaling in keratinocytes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49FD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B48E7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505E39" w:rsidRPr="00396053" w14:paraId="7427D4A4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3F68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FN alpha </w:t>
            </w:r>
            <w:proofErr w:type="gram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ling(</w:t>
            </w:r>
            <w:proofErr w:type="gramEnd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K1 TYK2 STAT1 STAT2 STAT3)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47C1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h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A22F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505E39" w:rsidRPr="00396053" w14:paraId="289E04D7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8340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sine degradation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08D6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h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EABC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505E39" w:rsidRPr="00396053" w14:paraId="18DA040A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7E14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F signaling pathway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942B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h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F35C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505E39" w:rsidRPr="00396053" w14:paraId="3181CB34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B185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ch signaling pathway Diagram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C3CDF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h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ECBC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505E39" w:rsidRPr="00396053" w14:paraId="78E19CF1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6633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8 signaling mediated by MAPKAP kinases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AA57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19017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505E39" w:rsidRPr="00396053" w14:paraId="27E57236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BA8C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53 pathway by glucose deprivation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3D0A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the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D7A9C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505E39" w:rsidRPr="00396053" w14:paraId="119D7022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5CA8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hingosine 1-phosphate (S1P) pathway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671B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5AFC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505E39" w:rsidRPr="00396053" w14:paraId="032297C7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821F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aptic_vesicle_trafficking</w:t>
            </w:r>
            <w:proofErr w:type="spellEnd"/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BAD3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the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0924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505E39" w:rsidRPr="00396053" w14:paraId="6D66F7A2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5DC5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anine,Aspartic</w:t>
            </w:r>
            <w:proofErr w:type="spellEnd"/>
            <w:proofErr w:type="gramEnd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 and Asparagine metabolism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3C69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h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83EE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505E39" w:rsidRPr="00396053" w14:paraId="3F19F3B3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6E835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cotinate and Nicotinamide metabolism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F187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h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8B55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505E39" w:rsidRPr="00396053" w14:paraId="1D3469AB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7003B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GFR-alpha signaling pathway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B372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F85A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505E39" w:rsidRPr="00396053" w14:paraId="4F64FC8F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77D8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panoate metabolism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0988D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h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0F19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505E39" w:rsidRPr="00396053" w14:paraId="5E5287CD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E8EA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staglandin and Leukotriene metabolism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5995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h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9DA5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505E39" w:rsidRPr="00396053" w14:paraId="5BEF36A9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9A8B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 adrenergic receptor signaling pathway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7C85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the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D2BC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505E39" w:rsidRPr="00396053" w14:paraId="0834DDD2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CC5D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idine degradation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CAC88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h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9F58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505E39" w:rsidRPr="00396053" w14:paraId="5BD5C574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7583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lin;IGF</w:t>
            </w:r>
            <w:proofErr w:type="spellEnd"/>
            <w:proofErr w:type="gramEnd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thway-protein kinase B signaling cascade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1394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rged from multiple pathways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11AC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505E39" w:rsidRPr="00396053" w14:paraId="0364FEB8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E868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ionine and Cysteine metabolism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9B85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h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30EE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505E39" w:rsidRPr="00396053" w14:paraId="0C184D43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8DD1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ntose phosphate cycle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74E0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h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8911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505E39" w:rsidRPr="00396053" w14:paraId="50FE8098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8AF07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ling events mediated by PRL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4F0C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5F57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505E39" w:rsidRPr="00396053" w14:paraId="5BC36B8C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27F3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decan-3-mediated signaling events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8239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A297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505E39" w:rsidRPr="00396053" w14:paraId="26C6694E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BAE4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onical NF-</w:t>
            </w: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ppaB</w:t>
            </w:r>
            <w:proofErr w:type="spellEnd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9F49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A8112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505E39" w:rsidRPr="00396053" w14:paraId="0AB58686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A00B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genous_cannabinoid_signaling</w:t>
            </w:r>
            <w:proofErr w:type="spellEnd"/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7D24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the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C24A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505E39" w:rsidRPr="00396053" w14:paraId="09B75CC8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7D0C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s</w:t>
            </w:r>
            <w:proofErr w:type="spellEnd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lowercase) signaling pathway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224E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h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E860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505E39" w:rsidRPr="00396053" w14:paraId="330CE180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1715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otropic glutamate receptor group I pathway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563D5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the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CF19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505E39" w:rsidRPr="00396053" w14:paraId="7F9158D7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C93D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exin-D1 Signaling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BE58E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3B80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505E39" w:rsidRPr="00396053" w14:paraId="700AC06F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2AEB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ling events mediated by the Hedgehog family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21C2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E5A5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505E39" w:rsidRPr="00396053" w14:paraId="2ADAA2BB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45D4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sual signal transduction; Cones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B83E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rged from multiple pathways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27BF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505E39" w:rsidRPr="00396053" w14:paraId="2496E4AC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9955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sual signal transduction; Rods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40A99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rged from multiple pathways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77CAD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505E39" w:rsidRPr="00396053" w14:paraId="130508F3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5C92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9 beta1 integrin signaling events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2ED1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409B3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505E39" w:rsidRPr="00396053" w14:paraId="18F13498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FB7D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ular roles of Anthrax toxin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C080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E363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505E39" w:rsidRPr="00396053" w14:paraId="582F8AA4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66B5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MYC pathway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3680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9302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505E39" w:rsidRPr="00396053" w14:paraId="513B69AF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AA64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P3 pathway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9EFC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0F87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505E39" w:rsidRPr="00396053" w14:paraId="13ACE23F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4EE4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ll-like receptor signaling pathway (through JNK cascade)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6562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h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3173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505E39" w:rsidRPr="00396053" w14:paraId="1142AEEC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39B7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IL signaling pathway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30F79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87AC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505E39" w:rsidRPr="00396053" w14:paraId="24B8F42C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D5A9E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K1 signaling events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A32CB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75F3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505E39" w:rsidRPr="00396053" w14:paraId="3B18F21F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106D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 novo purine biosynthesis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1AA3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the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AE6A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505E39" w:rsidRPr="00396053" w14:paraId="24F17241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7264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Endogenous TLR signaling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4C14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8EBB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505E39" w:rsidRPr="00396053" w14:paraId="64109500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E4AE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hrin B reverse signaling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C27A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7EEF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505E39" w:rsidRPr="00396053" w14:paraId="58127531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1CB4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pican 1 network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2152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316A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505E39" w:rsidRPr="00396053" w14:paraId="3556F11A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AFCB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27-mediated signaling events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D42B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2BCB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505E39" w:rsidRPr="00396053" w14:paraId="5ABA443B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41A5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in family cell surface interactions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308E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9AB8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505E39" w:rsidRPr="00396053" w14:paraId="202B0B51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7EE6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XR and RAR heterodimerization with </w:t>
            </w:r>
            <w:proofErr w:type="gram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  <w:proofErr w:type="gramEnd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uclear receptor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13E0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3571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505E39" w:rsidRPr="00396053" w14:paraId="40E219DA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DF0B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P2 pathway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80CF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80E8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505E39" w:rsidRPr="00396053" w14:paraId="549D6AF9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6844E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ll-like receptor signaling pathway (p38 cascade)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8272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h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F2EA6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505E39" w:rsidRPr="00396053" w14:paraId="52C1B371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B60A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ll-like receptor signaling pathway (through ECSIT, MEKK1, MKKs, JNK cascade)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6078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h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B655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505E39" w:rsidRPr="00396053" w14:paraId="628093B7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EAB6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ll-like receptor signaling pathway (through ECSIT, MEKK1, MKKs, p38 cascade)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24133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h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2FC0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505E39" w:rsidRPr="00396053" w14:paraId="6EC920D1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FD1CE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FR3 signaling in lymphatic endothelium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D57A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9D16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505E39" w:rsidRPr="00396053" w14:paraId="5854557B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EB3C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renaline and noradrenaline biosynthesis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39A2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the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D7B6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505E39" w:rsidRPr="00396053" w14:paraId="1C5AD458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2CE5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trate cycle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2589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h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B22B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505E39" w:rsidRPr="00396053" w14:paraId="069F4318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FAB3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ate metabolism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9C5A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h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0F978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505E39" w:rsidRPr="00396053" w14:paraId="03204A29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A2AC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3-mediated signaling events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67BE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B3E6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505E39" w:rsidRPr="00396053" w14:paraId="007F6056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C4F0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feron-gamma signaling pathway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EDF4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the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96E0A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505E39" w:rsidRPr="00396053" w14:paraId="19F465B2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6988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f1 pathway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5947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DA16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505E39" w:rsidRPr="00396053" w14:paraId="478259EE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2020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F signaling pathway Diagram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49E2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h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5045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505E39" w:rsidRPr="00396053" w14:paraId="63EDF1A0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0EAD5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uctose and Mannose metabolism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D261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h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CDC0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505E39" w:rsidRPr="00396053" w14:paraId="1145AB1A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B6DC7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PCR </w:t>
            </w: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I</w:t>
            </w:r>
            <w:proofErr w:type="spellEnd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tabotropic glutamate receptor signaling pathway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3F49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h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C51C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505E39" w:rsidRPr="00396053" w14:paraId="07A02CCD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1B586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phrin;Neph</w:t>
            </w:r>
            <w:proofErr w:type="gramEnd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signaling in the kidney podocyte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DAE8B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rged from multiple pathways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DF4AB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505E39" w:rsidRPr="00396053" w14:paraId="338DA1E0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5E82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cotine pharmacodynamics pathway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773E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the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7371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505E39" w:rsidRPr="00396053" w14:paraId="31156C66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D076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elin signaling pathway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20A7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5BB7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505E39" w:rsidRPr="00396053" w14:paraId="44D6124B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54A2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D1 signaling events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7A96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74A8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505E39" w:rsidRPr="00396053" w14:paraId="33B916BA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A91A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2 integrin cell surface interactions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2CD4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8774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505E39" w:rsidRPr="00396053" w14:paraId="1E6874FC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B024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cium signaling in the CD4+ TCR pathway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355D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F3ED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505E39" w:rsidRPr="00396053" w14:paraId="12051A7B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AFA1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-1 signaling pathway (through p38 cascade)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834A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h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7285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505E39" w:rsidRPr="00396053" w14:paraId="583680C0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A311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lin;IGF</w:t>
            </w:r>
            <w:proofErr w:type="spellEnd"/>
            <w:proofErr w:type="gramEnd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thway-mitogen activated protein kinase </w:t>
            </w: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nase;MAP</w:t>
            </w:r>
            <w:proofErr w:type="spellEnd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inase cascade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C0D4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rged from multiple pathways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764E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505E39" w:rsidRPr="00396053" w14:paraId="5ADD6777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2D9A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8 MAPK signaling pathway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3D58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2EFD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505E39" w:rsidRPr="00396053" w14:paraId="31D68E49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72BF9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FR1 specific signals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EF74E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22AF3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505E39" w:rsidRPr="00396053" w14:paraId="15A9927D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507A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nt</w:t>
            </w:r>
            <w:proofErr w:type="spellEnd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ignaling network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1682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704A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505E39" w:rsidRPr="00396053" w14:paraId="6FBB1C9F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8374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xon guidance mediated by netrin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BBE7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the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560AF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505E39" w:rsidRPr="00396053" w14:paraId="5148FD26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5F41F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 transcription regulation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4CEA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the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6608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505E39" w:rsidRPr="00396053" w14:paraId="4BFF6E9E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7624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F1 pathway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2D07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3963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505E39" w:rsidRPr="00396053" w14:paraId="290B52A0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93B8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2 signaling events mediated by STAT5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B809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F01F8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505E39" w:rsidRPr="00396053" w14:paraId="41FDEB57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7B33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lin-mediated glucose transport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C1A69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018B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505E39" w:rsidRPr="00396053" w14:paraId="4EC3EF59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4B23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ctin</w:t>
            </w:r>
            <w:proofErr w:type="spellEnd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dhesion pathway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5215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DDB2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505E39" w:rsidRPr="00396053" w14:paraId="005329D7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0292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inoic acid receptors-mediated signaling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81B1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374B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505E39" w:rsidRPr="00396053" w14:paraId="657ECBD9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DEAC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ine,Leucine</w:t>
            </w:r>
            <w:proofErr w:type="spellEnd"/>
            <w:proofErr w:type="gramEnd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Isoleucine degradation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1D7D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h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24AD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505E39" w:rsidRPr="00396053" w14:paraId="147B157A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3D37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-1 signaling pathway (through JNK cascade)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4AB5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h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F8E3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505E39" w:rsidRPr="00396053" w14:paraId="57EEBFE1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3AA35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ssencephaly gene (LIS1) in neuronal migration and development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98A2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4F79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505E39" w:rsidRPr="00396053" w14:paraId="3947C73F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FC4B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genotropic</w:t>
            </w:r>
            <w:proofErr w:type="spellEnd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rogen signaling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B61E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73E5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505E39" w:rsidRPr="00396053" w14:paraId="12B1BF89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986D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Regulation of CDC42 activity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4D96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C51FA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505E39" w:rsidRPr="00396053" w14:paraId="6E142CE5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AAD5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 of p38-alpha and p38-beta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92D5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CCF9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505E39" w:rsidRPr="00396053" w14:paraId="5DF37E8B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B2F20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ll-like receptor signaling pathway (trough NF-</w:t>
            </w: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ppaB</w:t>
            </w:r>
            <w:proofErr w:type="spellEnd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A1B0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h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A637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505E39" w:rsidRPr="00396053" w14:paraId="23E3DD1E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A905B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rosine metabolism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E88D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h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1581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505E39" w:rsidRPr="00396053" w14:paraId="68D8E3B3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686E9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b2 Integrin signaling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28FA1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FE68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505E39" w:rsidRPr="00396053" w14:paraId="48B192D8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370C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1 adrenergic receptor signaling pathway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0AC37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the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8031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505E39" w:rsidRPr="00396053" w14:paraId="3A258CEF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4767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trin-mediated signaling events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1994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1077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505E39" w:rsidRPr="00396053" w14:paraId="148CEDA9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6F49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teopontin</w:t>
            </w:r>
            <w:proofErr w:type="spellEnd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mediated events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21C9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BC77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505E39" w:rsidRPr="00396053" w14:paraId="1940AF16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2A5B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8 MAPK pathway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ED95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the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1ECE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505E39" w:rsidRPr="00396053" w14:paraId="4DA5B2D2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A832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decan-4-mediated signaling events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71C2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1964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505E39" w:rsidRPr="00396053" w14:paraId="50CEF451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038B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FR1 signaling pathway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E2DC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h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D2F6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505E39" w:rsidRPr="00396053" w14:paraId="27DFEA80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B62C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rora A signaling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C7B4A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C6C2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505E39" w:rsidRPr="00396053" w14:paraId="6141D987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40B2A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kephalin release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1BDA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the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72FC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505E39" w:rsidRPr="00396053" w14:paraId="25924DB3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01C9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HA forward signaling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4B85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FC71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505E39" w:rsidRPr="00396053" w14:paraId="1F25754A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B8CEA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O signaling pathway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9D263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F0A9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505E39" w:rsidRPr="00396053" w14:paraId="4B8C5DDF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4EF4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dgehog signaling pathway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D3E2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h,panther</w:t>
            </w:r>
            <w:proofErr w:type="spellEnd"/>
            <w:proofErr w:type="gram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7F02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505E39" w:rsidRPr="00396053" w14:paraId="5CF2527B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0E73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IV-1 </w:t>
            </w: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f</w:t>
            </w:r>
            <w:proofErr w:type="spellEnd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Negative effector of </w:t>
            </w: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s</w:t>
            </w:r>
            <w:proofErr w:type="spellEnd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TNF-alpha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34D5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rged from multiple pathways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AE2A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505E39" w:rsidRPr="00396053" w14:paraId="5236FDAC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0EA0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12 signaling mediated by STAT4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F714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83C5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505E39" w:rsidRPr="00396053" w14:paraId="2048EC66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98E9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ncanonical </w:t>
            </w: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nt</w:t>
            </w:r>
            <w:proofErr w:type="spellEnd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ignaling pathway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EBED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AF4D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505E39" w:rsidRPr="00396053" w14:paraId="7FDE8E37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CD36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ruvate metabolism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6762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h</w:t>
            </w:r>
            <w:proofErr w:type="spellEnd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panthe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017A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505E39" w:rsidRPr="00396053" w14:paraId="7E53213A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DF93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4 beta1 integrin signaling events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CD2A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9806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505E39" w:rsidRPr="00396053" w14:paraId="4E1C3CD2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A26F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-synuclein signaling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A599C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94FB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505E39" w:rsidRPr="00396053" w14:paraId="53F41974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23C0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M pathway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3FF5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9796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505E39" w:rsidRPr="00396053" w14:paraId="67647E58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14750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F-2-alpha transcription factor network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AF8A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150D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505E39" w:rsidRPr="00396053" w14:paraId="3B6F741E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E218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1-mediated signaling events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6A51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76B9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505E39" w:rsidRPr="00396053" w14:paraId="540DEB9F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685BB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 of Ras family activation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520D1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8A926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505E39" w:rsidRPr="00396053" w14:paraId="7E8FCAAE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2447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k</w:t>
            </w:r>
            <w:proofErr w:type="spellEnd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ceptor signaling mediated by the MAPK pathway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D98C1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D93E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505E39" w:rsidRPr="00396053" w14:paraId="40307981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6706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iotensin_II-stimulated_signaling_through_G_proteins_and_beta-arrestin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4E17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the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740A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505E39" w:rsidRPr="00396053" w14:paraId="4D937C3C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21146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ss I PI3K signaling events mediated by Akt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D61E1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B81A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505E39" w:rsidRPr="00396053" w14:paraId="64817C16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EBE1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bB4 signaling events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E7AA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1ED4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505E39" w:rsidRPr="00396053" w14:paraId="4548C063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51DD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BA-</w:t>
            </w: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_receptor_II_signaling</w:t>
            </w:r>
            <w:proofErr w:type="spellEnd"/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62CD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the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A324E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505E39" w:rsidRPr="00396053" w14:paraId="7DB6A3A7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7EF1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erotrimeric G-protein signaling pathway-rod outer segment phototransduction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A962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the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F988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505E39" w:rsidRPr="00396053" w14:paraId="55C308EC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4849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F signaling pathway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F3DB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h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0283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505E39" w:rsidRPr="00396053" w14:paraId="02BE7679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1B74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8- and CXCR2-mediated signaling events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C032F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31E4F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505E39" w:rsidRPr="00396053" w14:paraId="014921BC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B528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ling mediated by p38-alpha and p38-beta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9806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FC83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505E39" w:rsidRPr="00396053" w14:paraId="1BF2981B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CB3D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f6 signaling events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C7DE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5376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505E39" w:rsidRPr="00396053" w14:paraId="375E933C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20D2A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</w:t>
            </w:r>
            <w:proofErr w:type="gram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;CD</w:t>
            </w:r>
            <w:proofErr w:type="gramEnd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L signaling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D76D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rged from multiple pathways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6244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505E39" w:rsidRPr="00396053" w14:paraId="4C8A3AF1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380B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S (CD95) signaling pathway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D045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AB7B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505E39" w:rsidRPr="00396053" w14:paraId="28EAEC49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FE4C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CR Adenosine A2A receptor signaling pathway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A624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h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88B8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505E39" w:rsidRPr="00396053" w14:paraId="00E75BCF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8682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F1 signaling pathway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08D6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h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FCAE4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505E39" w:rsidRPr="00396053" w14:paraId="6B0BBD02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9B28C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-cadherin signaling events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36DFD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7300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505E39" w:rsidRPr="00396053" w14:paraId="79B245BF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EF927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k</w:t>
            </w:r>
            <w:proofErr w:type="spellEnd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ceptor signaling mediated by PI3K and PLC-gamma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17B9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E3C9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505E39" w:rsidRPr="00396053" w14:paraId="7739C2F0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A547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-cadherin signaling in the nascent </w:t>
            </w: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herens</w:t>
            </w:r>
            <w:proofErr w:type="spellEnd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junction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6471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201C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505E39" w:rsidRPr="00396053" w14:paraId="60C340EE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592F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FAS(</w:t>
            </w:r>
            <w:proofErr w:type="gramEnd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percase) signaling pathway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64C6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the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CDC8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505E39" w:rsidRPr="00396053" w14:paraId="23EE6B5B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ECB0B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23-mediated signaling events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4402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C07E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505E39" w:rsidRPr="00396053" w14:paraId="458CD5E0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43C6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idated transcriptional targets of AP1 family members Fra1 and Fra2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C1DE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51AA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505E39" w:rsidRPr="00396053" w14:paraId="1BCA0768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5DA86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coagulation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32F3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the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802D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505E39" w:rsidRPr="00396053" w14:paraId="7150EB3A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AD814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XCR3-mediated signaling events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0530D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071F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505E39" w:rsidRPr="00396053" w14:paraId="30803BAE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0E66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ine and Serine metabolism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E427C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h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6A50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505E39" w:rsidRPr="00396053" w14:paraId="7C39BA60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5A07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CSF-mediated signaling events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93E4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4109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505E39" w:rsidRPr="00396053" w14:paraId="7D8E80B2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FF959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2 signaling events mediated by PI3K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AA90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5159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505E39" w:rsidRPr="00396053" w14:paraId="644C772E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C23CC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nalization of ErbB1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421F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6026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505E39" w:rsidRPr="00396053" w14:paraId="7DE9223A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16B2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decan-2-mediated signaling events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9596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7D0C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505E39" w:rsidRPr="00396053" w14:paraId="7DC28606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3086C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R signaling pathway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1318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43CEF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</w:tr>
      <w:tr w:rsidR="00505E39" w:rsidRPr="00396053" w14:paraId="58F8F479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85FF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 of RAC1 activity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5E2E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DCAF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</w:tr>
      <w:tr w:rsidR="00505E39" w:rsidRPr="00396053" w14:paraId="3CE5A65D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7AA0F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ling events regulated by Ret tyrosine kinase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F510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4B11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</w:tr>
      <w:tr w:rsidR="00505E39" w:rsidRPr="00396053" w14:paraId="3703C79B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19CC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HB forward signaling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830C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3854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505E39" w:rsidRPr="00396053" w14:paraId="0E9F144E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5E07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ling events mediated by TCPTP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E86B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1B5A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505E39" w:rsidRPr="00396053" w14:paraId="717A93AC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A831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rora B signaling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0796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F0A3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</w:tr>
      <w:tr w:rsidR="00505E39" w:rsidRPr="00396053" w14:paraId="27F7823C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345C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bB</w:t>
            </w:r>
            <w:proofErr w:type="gram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;ErbB</w:t>
            </w:r>
            <w:proofErr w:type="gramEnd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signaling events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5F19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rged from multiple pathways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2C54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</w:tr>
      <w:tr w:rsidR="00505E39" w:rsidRPr="00396053" w14:paraId="218E59F1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0B0A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olysis and Gluconeogenesis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7744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h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C567A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</w:tr>
      <w:tr w:rsidR="00505E39" w:rsidRPr="00396053" w14:paraId="19C13B4A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414C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ling events mediated by HDAC Class III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FD25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23B8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</w:tr>
      <w:tr w:rsidR="00505E39" w:rsidRPr="00396053" w14:paraId="39A6DACE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3983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HT1 type receptor mediated signaling pathway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0FD5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the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755E3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505E39" w:rsidRPr="00396053" w14:paraId="29C39FCD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D58B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P receptor signaling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24FE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E28A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505E39" w:rsidRPr="00396053" w14:paraId="429E5448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42E1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M1 transcription factor network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08F8C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D795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505E39" w:rsidRPr="00396053" w14:paraId="76C8B1E2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4303D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sitol phosphate metabolism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6515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h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B711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505E39" w:rsidRPr="00396053" w14:paraId="649C704C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197A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onotropic glutamate receptor pathway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16CA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the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22970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505E39" w:rsidRPr="00396053" w14:paraId="14417887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FFCE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otropic glutamate receptor group II pathway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E66C4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the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93A62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505E39" w:rsidRPr="00396053" w14:paraId="3D46A300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8BFD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sma membrane estrogen receptor signaling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448D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8E51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505E39" w:rsidRPr="00396053" w14:paraId="66A390B3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0E37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decan-1-mediated signaling events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63E4E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0682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505E39" w:rsidRPr="00396053" w14:paraId="71D393EF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31D63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okinase-type plasminogen activator (</w:t>
            </w: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A</w:t>
            </w:r>
            <w:proofErr w:type="spellEnd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and </w:t>
            </w: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AR</w:t>
            </w:r>
            <w:proofErr w:type="spellEnd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mediated signaling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2A32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81BA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505E39" w:rsidRPr="00396053" w14:paraId="1CC10023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F3015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N-gamma pathway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83FF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BCD4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</w:tr>
      <w:tr w:rsidR="00505E39" w:rsidRPr="00396053" w14:paraId="63A11549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0081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KB1 signaling events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1AC6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E377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</w:tr>
      <w:tr w:rsidR="00505E39" w:rsidRPr="00396053" w14:paraId="7BB92EBC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6F2E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53 pathway feedback loops 2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8137F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the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0DC89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</w:tr>
      <w:tr w:rsidR="00505E39" w:rsidRPr="00396053" w14:paraId="0408A6D1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E0A1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1-mediated thrombin signaling events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3D8E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64BD8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</w:tr>
      <w:tr w:rsidR="00505E39" w:rsidRPr="00396053" w14:paraId="3A402F57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5174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3 kinase pathway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AB73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the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5297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</w:tr>
      <w:tr w:rsidR="00505E39" w:rsidRPr="00396053" w14:paraId="48A03DEE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4F732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abilization and expansion of the E-cadherin </w:t>
            </w: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herens</w:t>
            </w:r>
            <w:proofErr w:type="spellEnd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junction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03CA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5949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</w:tr>
      <w:tr w:rsidR="00505E39" w:rsidRPr="00396053" w14:paraId="24CF7B90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A967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3 integrin cell surface interactions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3BB60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F504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</w:tr>
      <w:tr w:rsidR="00505E39" w:rsidRPr="00396053" w14:paraId="5F4E07B8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0660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ll receptor signaling pathway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5A27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the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7CBC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</w:tr>
      <w:tr w:rsidR="00505E39" w:rsidRPr="00396053" w14:paraId="5CE841FB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0C5D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biquitin proteasome pathway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228E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the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6219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</w:tr>
      <w:tr w:rsidR="00505E39" w:rsidRPr="00396053" w14:paraId="0E2BEE8B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1F69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4 T cell receptor signaling (ERK cascade)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E831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h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D92F8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</w:tr>
      <w:tr w:rsidR="00505E39" w:rsidRPr="00396053" w14:paraId="30065836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F1AF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A1 transcription factor network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A057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F44F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</w:tr>
      <w:tr w:rsidR="00505E39" w:rsidRPr="00396053" w14:paraId="6C91D22E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2DD77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A2 and FOXA3 transcription factor networks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13DF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20C61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</w:tr>
      <w:tr w:rsidR="00505E39" w:rsidRPr="00396053" w14:paraId="42C7EB91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331C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tive stress response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9182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the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D2E59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</w:tr>
      <w:tr w:rsidR="00505E39" w:rsidRPr="00396053" w14:paraId="6BDF7F2F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EE59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HT2 type receptor mediated signaling pathway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898C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the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1A910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505E39" w:rsidRPr="00396053" w14:paraId="27F3FB32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2D00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6b1 and a6b4 Integrin signaling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4DD0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054C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505E39" w:rsidRPr="00396053" w14:paraId="18CC29C1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64AF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lass I PI3K signaling events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7E44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D7BC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505E39" w:rsidRPr="00396053" w14:paraId="787130C7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9E83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in-linked kinase signaling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F9C7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409A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505E39" w:rsidRPr="00396053" w14:paraId="59750956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4485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esenilin action in Notch and </w:t>
            </w: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nt</w:t>
            </w:r>
            <w:proofErr w:type="spellEnd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ignaling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67077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7061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505E39" w:rsidRPr="00396053" w14:paraId="326B6FEE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08BF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oA</w:t>
            </w:r>
            <w:proofErr w:type="spellEnd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ignaling pathway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085CB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80B6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505E39" w:rsidRPr="00396053" w14:paraId="6FF23530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BE92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F receptor signaling pathway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E152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F169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505E39" w:rsidRPr="00396053" w14:paraId="2E21BB65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6FF1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lin Pathway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653FB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9F72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</w:tr>
      <w:tr w:rsidR="00505E39" w:rsidRPr="00396053" w14:paraId="01D59FC9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EE981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ranscription regulation by </w:t>
            </w: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ZIP</w:t>
            </w:r>
            <w:proofErr w:type="spellEnd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anscription factor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F592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the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B79C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</w:tr>
      <w:tr w:rsidR="00505E39" w:rsidRPr="00396053" w14:paraId="56F3B2EF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99C3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idated transcriptional targets of deltaNp63 isoforms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D371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E5B5C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</w:tr>
      <w:tr w:rsidR="00505E39" w:rsidRPr="00396053" w14:paraId="17895EB9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64D9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f6 trafficking events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B37F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BE0BC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505E39" w:rsidRPr="00396053" w14:paraId="2D457CD1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8B32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ginine and Proline metabolism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A22D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h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D8E36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505E39" w:rsidRPr="00396053" w14:paraId="038081D3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378A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nconi anemia pathway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8C43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CC17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505E39" w:rsidRPr="00396053" w14:paraId="503815A9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2B9B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6-mediated signaling events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BCBC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F79FF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505E39" w:rsidRPr="00396053" w14:paraId="1C3A9501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CF10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tch-mediated </w:t>
            </w:r>
            <w:proofErr w:type="gram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S;HEY</w:t>
            </w:r>
            <w:proofErr w:type="gramEnd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etwork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440C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rged from multiple pathways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52C8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505E39" w:rsidRPr="00396053" w14:paraId="61B10A7B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312BF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K1 signaling events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D285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2DCE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505E39" w:rsidRPr="00396053" w14:paraId="67CF9483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F7EF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rimidine Nucleotides and Nucleosides metabolism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7133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h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AA884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505E39" w:rsidRPr="00396053" w14:paraId="3A9FADA2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4726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gulation of </w:t>
            </w: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oA</w:t>
            </w:r>
            <w:proofErr w:type="spellEnd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434F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2AFA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505E39" w:rsidRPr="00396053" w14:paraId="046BE683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0083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amide signaling pathway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6133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E9E6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505E39" w:rsidRPr="00396053" w14:paraId="2688BFEE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6EDC8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dgehog signaling events mediated by </w:t>
            </w: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i</w:t>
            </w:r>
            <w:proofErr w:type="spellEnd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s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E25A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8896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505E39" w:rsidRPr="00396053" w14:paraId="0504A4CF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D457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iopoietin receptor Tie2-mediated signaling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075D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95AFE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505E39" w:rsidRPr="00396053" w14:paraId="5EE9042D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4735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cineurin-regulated NFAT-dependent transcription in lymphocytes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F83F6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47B1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505E39" w:rsidRPr="00396053" w14:paraId="4CD68B36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1900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O</w:t>
            </w:r>
            <w:proofErr w:type="spellEnd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mily signaling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E8FE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49DD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505E39" w:rsidRPr="00396053" w14:paraId="39E67F32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6DFB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CR Dopamine D1like receptor signaling pathway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2E71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h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9358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505E39" w:rsidRPr="00396053" w14:paraId="022787BF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6E1D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sttranslational regulation of </w:t>
            </w: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herens</w:t>
            </w:r>
            <w:proofErr w:type="spellEnd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junction stability and </w:t>
            </w: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sassembly</w:t>
            </w:r>
            <w:proofErr w:type="spellEnd"/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3D47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EB878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505E39" w:rsidRPr="00396053" w14:paraId="244BDD03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6E0C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AT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9D07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the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D7C8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</w:tr>
      <w:tr w:rsidR="00505E39" w:rsidRPr="00396053" w14:paraId="74063733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8F43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4 T cell receptor signaling (JNK cascade)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C8A4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h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2A79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</w:tr>
      <w:tr w:rsidR="00505E39" w:rsidRPr="00396053" w14:paraId="310CA18E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0982A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uscarinic acetylcholine </w:t>
            </w:r>
            <w:proofErr w:type="gram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eptor</w:t>
            </w:r>
            <w:proofErr w:type="gramEnd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 and 4 signaling pathway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47D1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the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FE7B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</w:tr>
      <w:tr w:rsidR="00505E39" w:rsidRPr="00396053" w14:paraId="704243F8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E9B81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ling events mediated by PTP1B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724F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47B9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</w:tr>
      <w:tr w:rsidR="00505E39" w:rsidRPr="00396053" w14:paraId="3BC1FA04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6710A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ling events mediated by Stem cell factor receptor (c-Kit)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4E7E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2B03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</w:tr>
      <w:tr w:rsidR="00505E39" w:rsidRPr="00396053" w14:paraId="15BD2794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42E6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F-beta receptor signaling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240F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1742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</w:tr>
      <w:tr w:rsidR="00505E39" w:rsidRPr="00396053" w14:paraId="29176418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2220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2-mediated signaling events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D26E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B7A1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</w:tr>
      <w:tr w:rsidR="00505E39" w:rsidRPr="00396053" w14:paraId="5CAE70E7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C6F0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uscarinic acetylcholine </w:t>
            </w:r>
            <w:proofErr w:type="gram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eptor</w:t>
            </w:r>
            <w:proofErr w:type="gramEnd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 and 3 signaling pathway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78CFA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the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8179C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</w:tr>
      <w:tr w:rsidR="00505E39" w:rsidRPr="00396053" w14:paraId="7CCD8A72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356F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1 signaling pathway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A783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0B4E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</w:tr>
      <w:tr w:rsidR="00505E39" w:rsidRPr="00396053" w14:paraId="0969FE79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532D1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 of Androgen receptor activity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826D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744DF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</w:tr>
      <w:tr w:rsidR="00505E39" w:rsidRPr="00396053" w14:paraId="5C574759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42B2B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le of Calcineurin-dependent NFAT signaling in lymphocytes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E7D7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E711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</w:tr>
      <w:tr w:rsidR="00505E39" w:rsidRPr="00396053" w14:paraId="50A9885D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08D0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idated transcriptional targets of TAp63 isoforms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C11E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8686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</w:tr>
      <w:tr w:rsidR="00505E39" w:rsidRPr="00396053" w14:paraId="0CE44C06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2EC8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 cell activation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5DB6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the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EBA8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</w:tr>
      <w:tr w:rsidR="00505E39" w:rsidRPr="00396053" w14:paraId="3065F474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53A4D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F-</w:t>
            </w: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_BMP</w:t>
            </w:r>
            <w:proofErr w:type="spellEnd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gram(</w:t>
            </w:r>
            <w:proofErr w:type="spellStart"/>
            <w:proofErr w:type="gramEnd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ecularVariation</w:t>
            </w:r>
            <w:proofErr w:type="spellEnd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77AF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h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5AFF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</w:tr>
      <w:tr w:rsidR="00505E39" w:rsidRPr="00396053" w14:paraId="5C90EDD3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DDE2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omboxane A2 receptor signaling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F57A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2303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</w:tr>
      <w:tr w:rsidR="00505E39" w:rsidRPr="00396053" w14:paraId="2CB51826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09949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yrotropin-releasing hormone receptor signaling pathway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5300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the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D370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</w:tr>
      <w:tr w:rsidR="00505E39" w:rsidRPr="00396053" w14:paraId="1D403EBF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46F1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pase Cascade in Apoptosis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5CEC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AD9D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</w:tr>
      <w:tr w:rsidR="00505E39" w:rsidRPr="00396053" w14:paraId="33E35D8F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EFA4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4 T cell receptor signaling (NF-kB cascade)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40A4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h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BA28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</w:tr>
      <w:tr w:rsidR="00505E39" w:rsidRPr="00396053" w14:paraId="72BA8328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064D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ch signaling pathway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3792A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nther, </w:t>
            </w: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F4C8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505E39" w:rsidRPr="00396053" w14:paraId="16139C82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81F3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ling events mediated by HDAC Class II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4130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964C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505E39" w:rsidRPr="00396053" w14:paraId="55402943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D1DD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TF-2 transcription factor network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CC52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591B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</w:tr>
      <w:tr w:rsidR="00505E39" w:rsidRPr="00396053" w14:paraId="4759CC9D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E1FC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53 pathway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3094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nther, </w:t>
            </w: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61CD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</w:tr>
      <w:tr w:rsidR="00505E39" w:rsidRPr="00396053" w14:paraId="267175BA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8664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GF signaling pathway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7E9F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h</w:t>
            </w:r>
            <w:proofErr w:type="spellEnd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panther, </w:t>
            </w: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80DE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505E39" w:rsidRPr="00396053" w14:paraId="6A315503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E396F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P2 signaling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417F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8DBC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505E39" w:rsidRPr="00396053" w14:paraId="7045A285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74DA1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egulation of Androgen receptor activity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BE6E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B4A7E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</w:tr>
      <w:tr w:rsidR="00505E39" w:rsidRPr="00396053" w14:paraId="560E3D6D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A946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12-mediated signaling events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BE11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71A2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</w:tr>
      <w:tr w:rsidR="00505E39" w:rsidRPr="00396053" w14:paraId="3026CEE5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55E3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zheimer disease-amyloid secretase pathway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D6C1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the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9C88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</w:tr>
      <w:tr w:rsidR="00505E39" w:rsidRPr="00396053" w14:paraId="1C500736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F797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eurotrophic </w:t>
            </w:r>
            <w:proofErr w:type="gram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-mediated</w:t>
            </w:r>
            <w:proofErr w:type="gramEnd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k</w:t>
            </w:r>
            <w:proofErr w:type="spellEnd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ceptor signaling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31E0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25EF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</w:tr>
      <w:tr w:rsidR="00505E39" w:rsidRPr="00396053" w14:paraId="21969EC1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5DBC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ling events mediated by focal adhesion kinase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5DB34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0E91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</w:tr>
      <w:tr w:rsidR="00505E39" w:rsidRPr="00396053" w14:paraId="0CCC8B89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0FEE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idated targets of C-MYC transcriptional repression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F1AF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8058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</w:tr>
      <w:tr w:rsidR="00505E39" w:rsidRPr="00396053" w14:paraId="0096732F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1B8E6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thelins</w:t>
            </w:r>
            <w:proofErr w:type="spellEnd"/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16E3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D94E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</w:tr>
      <w:tr w:rsidR="00505E39" w:rsidRPr="00396053" w14:paraId="4195998D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90A4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c-epsilon receptor I </w:t>
            </w:r>
            <w:proofErr w:type="gram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ling</w:t>
            </w:r>
            <w:proofErr w:type="gramEnd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mast cells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B0C2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C4E7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</w:tr>
      <w:tr w:rsidR="00505E39" w:rsidRPr="00396053" w14:paraId="2234276B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08294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 cell activation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1EC4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the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051F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</w:tr>
      <w:tr w:rsidR="00505E39" w:rsidRPr="00396053" w14:paraId="0A5B5890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ED57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yptophan degradation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608A9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h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FE02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</w:tr>
      <w:tr w:rsidR="00505E39" w:rsidRPr="00396053" w14:paraId="668B684B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4AE0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A receptor mediated events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66EA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FC71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</w:tr>
      <w:tr w:rsidR="00505E39" w:rsidRPr="00396053" w14:paraId="0A763D69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FF02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otropic glutamate receptor group III pathway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A993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the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2892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</w:tr>
      <w:tr w:rsidR="00505E39" w:rsidRPr="00396053" w14:paraId="408C0574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ACD9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idated nuclear estrogen receptor alpha network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FA84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7332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</w:tr>
      <w:tr w:rsidR="00505E39" w:rsidRPr="00396053" w14:paraId="579424B0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0722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4-mediated signaling events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94F2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C97A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</w:tr>
      <w:tr w:rsidR="00505E39" w:rsidRPr="00396053" w14:paraId="32EE02FF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45D5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ins in angiogenesis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EAAC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B0B6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</w:tr>
      <w:tr w:rsidR="00505E39" w:rsidRPr="00396053" w14:paraId="73895DE1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B20C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OR signaling pathway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6627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C04F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</w:tr>
      <w:tr w:rsidR="00505E39" w:rsidRPr="00396053" w14:paraId="01E88453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7001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F-1-alpha transcription factor network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CC86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1BC0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</w:tr>
      <w:tr w:rsidR="00505E39" w:rsidRPr="00396053" w14:paraId="02E81A7D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90319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 of retinoblastoma protein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B099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BB83E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</w:tr>
      <w:tr w:rsidR="00505E39" w:rsidRPr="00396053" w14:paraId="34676C42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D978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ownstream signaling in </w:t>
            </w: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?</w:t>
            </w: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D8+ T cells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A2F2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D9EF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</w:tr>
      <w:tr w:rsidR="00505E39" w:rsidRPr="00396053" w14:paraId="12BCC9A9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EFEC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ling events mediated by VEGFR1 and VEGFR2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29AB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658F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</w:tr>
      <w:tr w:rsidR="00505E39" w:rsidRPr="00396053" w14:paraId="19C38684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12066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CR signaling in </w:t>
            </w: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?</w:t>
            </w: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D4+ T cells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D840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D801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</w:tr>
      <w:tr w:rsidR="00505E39" w:rsidRPr="00396053" w14:paraId="40C70CA1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3BDC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R signaling pathway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52D1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30B59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</w:tr>
      <w:tr w:rsidR="00505E39" w:rsidRPr="00396053" w14:paraId="52C8B083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5847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1 integrin cell surface interactions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62D3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19FC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</w:tr>
      <w:tr w:rsidR="00505E39" w:rsidRPr="00396053" w14:paraId="161EBE4D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74DE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skeletal regulation by Rho GTPase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5C56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the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3A78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</w:tr>
      <w:tr w:rsidR="00505E39" w:rsidRPr="00396053" w14:paraId="751F0BBD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45FF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s Pathway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200D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the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B7973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</w:tr>
      <w:tr w:rsidR="00505E39" w:rsidRPr="00396053" w14:paraId="0064941F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3F21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 of Telomerase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BD5D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7399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</w:tr>
      <w:tr w:rsidR="00505E39" w:rsidRPr="00396053" w14:paraId="0521E016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0D14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-1 transcription factor network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98B5C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4181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</w:tr>
      <w:tr w:rsidR="00505E39" w:rsidRPr="00396053" w14:paraId="2548BCF7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E66E2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C42 signaling events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E376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0D58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</w:tr>
      <w:tr w:rsidR="00505E39" w:rsidRPr="00396053" w14:paraId="7B7DE3C8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1AF5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75(NTR)-mediated signaling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510EF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51E7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</w:tr>
      <w:tr w:rsidR="00505E39" w:rsidRPr="00396053" w14:paraId="5A81992C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859D5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2F transcription factor network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02B1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10A1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</w:tr>
      <w:tr w:rsidR="00505E39" w:rsidRPr="00396053" w14:paraId="150A6738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E1F07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leukin signaling pathway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148D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the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64A3A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</w:tr>
      <w:tr w:rsidR="00505E39" w:rsidRPr="00396053" w14:paraId="718907E0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8225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lin receptor signaling (C. elegans)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A521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h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94BE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</w:tr>
      <w:tr w:rsidR="00505E39" w:rsidRPr="00396053" w14:paraId="2A77761C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07D3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73 transcription factor network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EF69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6D1B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505E39" w:rsidRPr="00396053" w14:paraId="23F79628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AC6B8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 of nuclear beta catenin signaling and target gene transcription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663AE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AADBA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505E39" w:rsidRPr="00396053" w14:paraId="3E6805BE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85159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ling events mediated by Hepatocyte Growth Factor Receptor (c-Met)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B4DA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7C9DE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505E39" w:rsidRPr="00396053" w14:paraId="18529543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176D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idated targets of C-MYC transcriptional activation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7C6D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348B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505E39" w:rsidRPr="00396053" w14:paraId="3CDF304D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D9DF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F-</w:t>
            </w: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_super_family_signaling_pathway</w:t>
            </w:r>
            <w:proofErr w:type="spellEnd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anonical)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71223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h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7F2F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</w:tr>
      <w:tr w:rsidR="00505E39" w:rsidRPr="00396053" w14:paraId="6C16FF1B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C81F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lin receptor signaling (Mammal)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3868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h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E43F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</w:tr>
      <w:tr w:rsidR="00505E39" w:rsidRPr="00396053" w14:paraId="63AE34D5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8DD1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 of nuclear SMAD2;3 signaling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710E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rged from multiple pathways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EFAB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</w:tr>
      <w:tr w:rsidR="00505E39" w:rsidRPr="00396053" w14:paraId="760938B7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B4AF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Glucocorticoid receptor regulatory network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673A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0B1D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</w:tr>
      <w:tr w:rsidR="00505E39" w:rsidRPr="00396053" w14:paraId="1645B03D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B4DF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cotinic acetylcholine receptor signaling pathway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BA89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the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E659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</w:tr>
      <w:tr w:rsidR="00505E39" w:rsidRPr="00396053" w14:paraId="096BCA24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C7B7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MYB transcription factor network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69C1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E0CBF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</w:tr>
      <w:tr w:rsidR="00505E39" w:rsidRPr="00396053" w14:paraId="136B3671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76E3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XCR4-mediated signaling events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9198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57B9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</w:tr>
      <w:tr w:rsidR="00505E39" w:rsidRPr="00396053" w14:paraId="6839F3D2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458D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4 T cell receptor signaling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E40E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h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988B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</w:tr>
      <w:tr w:rsidR="00505E39" w:rsidRPr="00396053" w14:paraId="321D6354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ABA3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kinson disease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58B7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the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4FC7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</w:tr>
      <w:tr w:rsidR="00505E39" w:rsidRPr="00396053" w14:paraId="7404C41E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65C8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ling events mediated by HDAC Class I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8273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329E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</w:tr>
      <w:tr w:rsidR="00505E39" w:rsidRPr="00396053" w14:paraId="31822773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4A250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nonical </w:t>
            </w: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nt</w:t>
            </w:r>
            <w:proofErr w:type="spellEnd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ignaling pathway Diagram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DB29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h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96B9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</w:tr>
      <w:tr w:rsidR="00505E39" w:rsidRPr="00396053" w14:paraId="65BB98E6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0445C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. elegans endoderm induction </w:t>
            </w: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nt</w:t>
            </w:r>
            <w:proofErr w:type="spellEnd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ignaling pathway Diagram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789A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h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9D76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</w:tr>
      <w:tr w:rsidR="00505E39" w:rsidRPr="00396053" w14:paraId="2B86D9E4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59202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rosophila </w:t>
            </w:r>
            <w:proofErr w:type="spellStart"/>
            <w:proofErr w:type="gram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gless;Wnt</w:t>
            </w:r>
            <w:proofErr w:type="spellEnd"/>
            <w:proofErr w:type="gramEnd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ignaling pathway Diagram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4A7E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rged from multiple pathways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8F9A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</w:tr>
      <w:tr w:rsidR="00505E39" w:rsidRPr="00396053" w14:paraId="61B82BB8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1DC96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mmalian </w:t>
            </w: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nt</w:t>
            </w:r>
            <w:proofErr w:type="spellEnd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ignaling pathway Diagram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61C1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h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D4F3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</w:tr>
      <w:tr w:rsidR="00505E39" w:rsidRPr="00396053" w14:paraId="1F722816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0995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F-beta signaling pathway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8DDE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the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577D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</w:tr>
      <w:tr w:rsidR="00505E39" w:rsidRPr="00396053" w14:paraId="137BBFBB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8704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Xenopus axis formation </w:t>
            </w: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nt</w:t>
            </w:r>
            <w:proofErr w:type="spellEnd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ignaling pathway Diagram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990B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h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06C1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</w:tr>
      <w:tr w:rsidR="00505E39" w:rsidRPr="00396053" w14:paraId="344344B6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2375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 cell receptor signaling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EDA9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h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420A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</w:tr>
      <w:tr w:rsidR="00505E39" w:rsidRPr="00396053" w14:paraId="4BBB67CA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D41C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urine nucleotides and </w:t>
            </w:r>
            <w:proofErr w:type="gram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osides</w:t>
            </w:r>
            <w:proofErr w:type="gramEnd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tabolism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EF6A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h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5AD04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</w:tr>
      <w:tr w:rsidR="00505E39" w:rsidRPr="00396053" w14:paraId="0764855A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9B74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bB1 downstream signaling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A0A3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84B7B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</w:tr>
      <w:tr w:rsidR="00505E39" w:rsidRPr="00396053" w14:paraId="1F757766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951A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ptosis signaling pathway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E442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the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7B57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</w:tr>
      <w:tr w:rsidR="00505E39" w:rsidRPr="00396053" w14:paraId="7BAD078F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3FC5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zheimer disease-presenilin pathway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5FDA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the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0EA1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</w:tr>
      <w:tr w:rsidR="00505E39" w:rsidRPr="00396053" w14:paraId="35746AFF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E752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F receptor signaling pathway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FDB2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the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6563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</w:tr>
      <w:tr w:rsidR="00505E39" w:rsidRPr="00396053" w14:paraId="6D7CA30F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7EEB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erotrimeric G-protein signaling pathway-</w:t>
            </w: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q</w:t>
            </w:r>
            <w:proofErr w:type="spellEnd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lpha and Go alpha mediated pathway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6E5C0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the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AB32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</w:tr>
      <w:tr w:rsidR="00505E39" w:rsidRPr="00396053" w14:paraId="3A744494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6711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ntington disease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D150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the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D79B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</w:tr>
      <w:tr w:rsidR="00505E39" w:rsidRPr="00396053" w14:paraId="0797B242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B17E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GFR-beta signaling pathway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EC71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7156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</w:tr>
      <w:tr w:rsidR="00505E39" w:rsidRPr="00396053" w14:paraId="6EE33580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426D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GF signaling pathway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72F22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h</w:t>
            </w:r>
            <w:proofErr w:type="spellEnd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panthe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F589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</w:tr>
      <w:tr w:rsidR="00505E39" w:rsidRPr="00396053" w14:paraId="4FEA1FEC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5A33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in signaling pathway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232F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h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6E94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</w:tr>
      <w:tr w:rsidR="00505E39" w:rsidRPr="00396053" w14:paraId="6B535671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79D2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p53 effectors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6C5E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2E62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</w:tr>
      <w:tr w:rsidR="00505E39" w:rsidRPr="00396053" w14:paraId="5D9D20FE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1C04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n_CCK2R_240212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C61B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the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CF02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</w:tr>
      <w:tr w:rsidR="00505E39" w:rsidRPr="00396053" w14:paraId="218C75DE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A2FD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dherin signaling pathway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B845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the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E32B8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</w:tr>
      <w:tr w:rsidR="00505E39" w:rsidRPr="00396053" w14:paraId="07BAABF6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81E5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iogenesis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F18E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the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9361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</w:tr>
      <w:tr w:rsidR="00505E39" w:rsidRPr="00396053" w14:paraId="5B0F22B0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A6EE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erotrimeric G-protein signaling pathway-Gi alpha and Gs alpha mediated pathway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B288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the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DC7B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</w:tr>
      <w:tr w:rsidR="00505E39" w:rsidRPr="00396053" w14:paraId="501AC025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A921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grin </w:t>
            </w: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lling</w:t>
            </w:r>
            <w:proofErr w:type="spellEnd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461B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the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620A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</w:tr>
      <w:tr w:rsidR="00505E39" w:rsidRPr="00396053" w14:paraId="566D017E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3338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ammation mediated by chemokine and cytokine signaling pathway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C2A3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the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6B224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</w:t>
            </w:r>
          </w:p>
        </w:tc>
      </w:tr>
      <w:tr w:rsidR="00505E39" w:rsidRPr="00396053" w14:paraId="1D3544CA" w14:textId="77777777" w:rsidTr="007C7E0E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F26B3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osophila Toll-like receptor signaling</w:t>
            </w:r>
          </w:p>
        </w:tc>
        <w:tc>
          <w:tcPr>
            <w:tcW w:w="2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C7865" w14:textId="77777777" w:rsidR="00505E39" w:rsidRPr="007C7E0E" w:rsidRDefault="00505E39" w:rsidP="00505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h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38C97" w14:textId="77777777" w:rsidR="00505E39" w:rsidRPr="007C7E0E" w:rsidRDefault="00505E39" w:rsidP="00505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7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</w:t>
            </w:r>
          </w:p>
        </w:tc>
      </w:tr>
    </w:tbl>
    <w:p w14:paraId="1F9CBB3F" w14:textId="77777777" w:rsidR="00505E39" w:rsidRPr="00396053" w:rsidRDefault="00505E39" w:rsidP="008B6172">
      <w:pPr>
        <w:rPr>
          <w:rFonts w:ascii="Times New Roman" w:hAnsi="Times New Roman" w:cs="Times New Roman"/>
          <w:b/>
          <w:bCs/>
        </w:rPr>
      </w:pPr>
    </w:p>
    <w:p w14:paraId="58C04F31" w14:textId="60218F20" w:rsidR="00577EBC" w:rsidRPr="00396053" w:rsidRDefault="00577EBC">
      <w:pPr>
        <w:rPr>
          <w:rFonts w:ascii="Times New Roman" w:hAnsi="Times New Roman" w:cs="Times New Roman"/>
        </w:rPr>
      </w:pPr>
    </w:p>
    <w:sectPr w:rsidR="00577EBC" w:rsidRPr="003960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altName w:val="﷽﷽﷽﷽﷽﷽﷽﷽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MwMzA0M7YwsDA3NjNU0lEKTi0uzszPAykwrAUAgo1C5iwAAAA="/>
  </w:docVars>
  <w:rsids>
    <w:rsidRoot w:val="009A7AEF"/>
    <w:rsid w:val="0001443E"/>
    <w:rsid w:val="00377AA3"/>
    <w:rsid w:val="00396053"/>
    <w:rsid w:val="00414AE8"/>
    <w:rsid w:val="00505E39"/>
    <w:rsid w:val="00577EBC"/>
    <w:rsid w:val="005976A4"/>
    <w:rsid w:val="005A1D71"/>
    <w:rsid w:val="006A5310"/>
    <w:rsid w:val="007C7E0E"/>
    <w:rsid w:val="008B6172"/>
    <w:rsid w:val="009A7AEF"/>
    <w:rsid w:val="00C52BC7"/>
    <w:rsid w:val="00CB6CB6"/>
    <w:rsid w:val="00D91353"/>
    <w:rsid w:val="00DA5CE4"/>
    <w:rsid w:val="00F33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BCC85B"/>
  <w15:chartTrackingRefBased/>
  <w15:docId w15:val="{A93E7BB5-B590-4B0C-8D68-20DCDC049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61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rsid w:val="008B617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B61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505E3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05E39"/>
    <w:rPr>
      <w:color w:val="954F72"/>
      <w:u w:val="single"/>
    </w:rPr>
  </w:style>
  <w:style w:type="paragraph" w:customStyle="1" w:styleId="msonormal0">
    <w:name w:val="msonormal"/>
    <w:basedOn w:val="Normal"/>
    <w:rsid w:val="00505E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505E3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505E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505E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Title">
    <w:name w:val="Title"/>
    <w:basedOn w:val="Normal"/>
    <w:next w:val="Normal"/>
    <w:link w:val="TitleChar"/>
    <w:qFormat/>
    <w:rsid w:val="00505E39"/>
    <w:pPr>
      <w:spacing w:before="92" w:after="0" w:line="420" w:lineRule="exact"/>
      <w:jc w:val="both"/>
    </w:pPr>
    <w:rPr>
      <w:rFonts w:ascii="Helvetica" w:eastAsia="SimSun" w:hAnsi="Helvetica" w:cs="Times New Roman"/>
      <w:b/>
      <w:sz w:val="36"/>
      <w:szCs w:val="36"/>
      <w:lang w:eastAsia="en-US"/>
    </w:rPr>
  </w:style>
  <w:style w:type="character" w:customStyle="1" w:styleId="TitleChar">
    <w:name w:val="Title Char"/>
    <w:basedOn w:val="DefaultParagraphFont"/>
    <w:link w:val="Title"/>
    <w:rsid w:val="00505E39"/>
    <w:rPr>
      <w:rFonts w:ascii="Helvetica" w:eastAsia="SimSun" w:hAnsi="Helvetica" w:cs="Times New Roman"/>
      <w:b/>
      <w:sz w:val="36"/>
      <w:szCs w:val="36"/>
      <w:lang w:eastAsia="en-US"/>
    </w:rPr>
  </w:style>
  <w:style w:type="character" w:styleId="CommentReference">
    <w:name w:val="annotation reference"/>
    <w:basedOn w:val="DefaultParagraphFont"/>
    <w:semiHidden/>
    <w:unhideWhenUsed/>
    <w:rsid w:val="00505E39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505E39"/>
    <w:pPr>
      <w:spacing w:after="0" w:line="240" w:lineRule="auto"/>
    </w:pPr>
    <w:rPr>
      <w:rFonts w:ascii="Times" w:eastAsia="SimSun" w:hAnsi="Times" w:cs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semiHidden/>
    <w:rsid w:val="00505E39"/>
    <w:rPr>
      <w:rFonts w:ascii="Times" w:eastAsia="SimSun" w:hAnsi="Times" w:cs="Times New Roman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5E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5E39"/>
    <w:rPr>
      <w:rFonts w:ascii="Segoe UI" w:hAnsi="Segoe UI" w:cs="Segoe UI"/>
      <w:sz w:val="18"/>
      <w:szCs w:val="18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505E39"/>
  </w:style>
  <w:style w:type="character" w:customStyle="1" w:styleId="DateChar">
    <w:name w:val="Date Char"/>
    <w:basedOn w:val="DefaultParagraphFont"/>
    <w:link w:val="Date"/>
    <w:uiPriority w:val="99"/>
    <w:semiHidden/>
    <w:rsid w:val="00505E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165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2549</Words>
  <Characters>14531</Characters>
  <Application>Microsoft Office Word</Application>
  <DocSecurity>0</DocSecurity>
  <Lines>121</Lines>
  <Paragraphs>34</Paragraphs>
  <ScaleCrop>false</ScaleCrop>
  <Company/>
  <LinksUpToDate>false</LinksUpToDate>
  <CharactersWithSpaces>17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Guo</dc:creator>
  <cp:keywords/>
  <dc:description/>
  <cp:lastModifiedBy>Ye, Fei</cp:lastModifiedBy>
  <cp:revision>9</cp:revision>
  <dcterms:created xsi:type="dcterms:W3CDTF">2021-04-21T18:46:00Z</dcterms:created>
  <dcterms:modified xsi:type="dcterms:W3CDTF">2021-04-21T19:12:00Z</dcterms:modified>
</cp:coreProperties>
</file>